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508F00" w14:textId="341CDFDB" w:rsidR="00B4074E" w:rsidRPr="00A57A0B" w:rsidRDefault="00F5323A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A57A0B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Primers for RT-qPCR Analysi</w:t>
      </w:r>
      <w:r w:rsidRPr="00A57A0B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s</w:t>
      </w:r>
    </w:p>
    <w:tbl>
      <w:tblPr>
        <w:tblW w:w="8062" w:type="dxa"/>
        <w:tblInd w:w="108" w:type="dxa"/>
        <w:tblLook w:val="04A0" w:firstRow="1" w:lastRow="0" w:firstColumn="1" w:lastColumn="0" w:noHBand="0" w:noVBand="1"/>
      </w:tblPr>
      <w:tblGrid>
        <w:gridCol w:w="1017"/>
        <w:gridCol w:w="3440"/>
        <w:gridCol w:w="3605"/>
      </w:tblGrid>
      <w:tr w:rsidR="00F5323A" w:rsidRPr="00F5323A" w14:paraId="65FA39C6" w14:textId="77777777" w:rsidTr="000C680D">
        <w:trPr>
          <w:trHeight w:val="276"/>
        </w:trPr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62F8F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B62CF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orward Primer </w:t>
            </w:r>
            <w:r w:rsidRPr="00F5323A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3')</w:t>
            </w:r>
          </w:p>
        </w:tc>
        <w:tc>
          <w:tcPr>
            <w:tcW w:w="3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A5B38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 Primer</w:t>
            </w:r>
            <w:r w:rsidRPr="00F5323A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3'</w:t>
            </w:r>
            <w:r w:rsidRPr="00F5323A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F5323A" w:rsidRPr="00F5323A" w14:paraId="07615681" w14:textId="77777777" w:rsidTr="000C680D">
        <w:trPr>
          <w:trHeight w:val="276"/>
        </w:trPr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573E" w14:textId="75357E03" w:rsidR="00F5323A" w:rsidRPr="00031A7C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31A7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</w:t>
            </w:r>
            <w:r w:rsidR="00B0734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APDH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B819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TCCCCGTTCGACAGAC</w:t>
            </w:r>
          </w:p>
        </w:tc>
        <w:tc>
          <w:tcPr>
            <w:tcW w:w="3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5100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CGGCCAAATCCGTT</w:t>
            </w:r>
          </w:p>
        </w:tc>
      </w:tr>
      <w:tr w:rsidR="00F5323A" w:rsidRPr="00F5323A" w14:paraId="21EF7959" w14:textId="77777777" w:rsidTr="000C680D">
        <w:trPr>
          <w:trHeight w:val="276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3CC0" w14:textId="1709B9C4" w:rsidR="00F5323A" w:rsidRPr="00031A7C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31A7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</w:t>
            </w:r>
            <w:r w:rsidR="00B0734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NF</w:t>
            </w:r>
            <w:r w:rsidRPr="00031A7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-α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59D6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CCTCAGATAAGCCCGTCG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102E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TGGCATACCCACTCTGCC</w:t>
            </w:r>
          </w:p>
        </w:tc>
      </w:tr>
      <w:tr w:rsidR="00D373E6" w:rsidRPr="00F5323A" w14:paraId="1D4401C2" w14:textId="77777777" w:rsidTr="000C680D">
        <w:trPr>
          <w:trHeight w:val="276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483DD" w14:textId="0EFE106E" w:rsidR="00D373E6" w:rsidRPr="00031A7C" w:rsidRDefault="00D373E6" w:rsidP="00F53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31A7C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MMP9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3A1B5" w14:textId="787FDED5" w:rsidR="00D373E6" w:rsidRPr="00F5323A" w:rsidRDefault="00D373E6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73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TTCTGGCGTGTGAGTTCC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F704C" w14:textId="7A573DD8" w:rsidR="00D373E6" w:rsidRPr="00F5323A" w:rsidRDefault="00D373E6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73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GAGGTCGAAGGTCACGTA</w:t>
            </w:r>
          </w:p>
        </w:tc>
      </w:tr>
      <w:tr w:rsidR="00F5323A" w:rsidRPr="00F5323A" w14:paraId="339A1521" w14:textId="77777777" w:rsidTr="000C680D">
        <w:trPr>
          <w:trHeight w:val="28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0D7E" w14:textId="77777777" w:rsidR="00F5323A" w:rsidRPr="00031A7C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31A7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EGFA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8387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GAAAATCCCTGTGGGCCT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8320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TTTAACTCAAGCTGCCTCG</w:t>
            </w:r>
          </w:p>
        </w:tc>
      </w:tr>
      <w:tr w:rsidR="00F5323A" w:rsidRPr="00F5323A" w14:paraId="2A19E022" w14:textId="77777777" w:rsidTr="000C680D">
        <w:trPr>
          <w:trHeight w:val="312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56CD" w14:textId="77777777" w:rsidR="00F5323A" w:rsidRPr="00031A7C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31A7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EGFR2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B8B7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CCTACCTCACCTGTTTCC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E778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TTCTGCAGATACTGACTTAGAGA</w:t>
            </w:r>
          </w:p>
        </w:tc>
      </w:tr>
      <w:tr w:rsidR="00F5323A" w:rsidRPr="00F5323A" w14:paraId="74BB6DDA" w14:textId="77777777" w:rsidTr="000C680D">
        <w:trPr>
          <w:trHeight w:val="312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345F" w14:textId="77777777" w:rsidR="00F5323A" w:rsidRPr="00031A7C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31A7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L-33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E6F1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TTCTACAGCAGTTTGGCTC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A1DD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TGTGTTCAGAGAGTTGCAG</w:t>
            </w:r>
          </w:p>
        </w:tc>
      </w:tr>
      <w:tr w:rsidR="00F5323A" w:rsidRPr="00F5323A" w14:paraId="78D39CEB" w14:textId="77777777" w:rsidTr="000C680D">
        <w:trPr>
          <w:trHeight w:val="312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4AD7" w14:textId="77777777" w:rsidR="00F5323A" w:rsidRPr="00031A7C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31A7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D68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03AF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CTGCTGCCTCTCATCATT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016D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TGCAGAAGGTAACAAGCACC</w:t>
            </w:r>
          </w:p>
        </w:tc>
      </w:tr>
      <w:tr w:rsidR="00F5323A" w:rsidRPr="00F5323A" w14:paraId="3750EF19" w14:textId="77777777" w:rsidTr="000C680D">
        <w:trPr>
          <w:trHeight w:val="312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D9E8" w14:textId="77777777" w:rsidR="00F5323A" w:rsidRPr="00031A7C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31A7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IL-10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80E9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CTTCCAGGATGACGACTC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2623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GGAACCTTGGAGCAGATT</w:t>
            </w:r>
          </w:p>
        </w:tc>
      </w:tr>
      <w:tr w:rsidR="00F5323A" w:rsidRPr="00F5323A" w14:paraId="328392B2" w14:textId="77777777" w:rsidTr="000C680D">
        <w:trPr>
          <w:trHeight w:val="312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5884" w14:textId="77777777" w:rsidR="00F5323A" w:rsidRPr="00031A7C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31A7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GF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8FE6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TCATCGCAATAAAAAGCAGC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637D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TCAGTGGAGGAGATGCCT</w:t>
            </w:r>
          </w:p>
        </w:tc>
      </w:tr>
      <w:tr w:rsidR="00F5323A" w:rsidRPr="00F5323A" w14:paraId="2D32C88E" w14:textId="77777777" w:rsidTr="000C680D">
        <w:trPr>
          <w:trHeight w:val="312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79CC" w14:textId="77777777" w:rsidR="00F5323A" w:rsidRPr="00031A7C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31A7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T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7DB9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GCATCCTTGTGCTTCTGT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EA5D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TGGACTTTACCAGTGCCT</w:t>
            </w:r>
          </w:p>
        </w:tc>
      </w:tr>
      <w:tr w:rsidR="00F5323A" w:rsidRPr="00F5323A" w14:paraId="2AF76E32" w14:textId="77777777" w:rsidTr="000C680D">
        <w:trPr>
          <w:trHeight w:val="312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B01A" w14:textId="77777777" w:rsidR="00F5323A" w:rsidRPr="00031A7C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31A7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CL5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97FC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TTTCCTACCTCTCCCGCC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5D6A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TTCTCTGGGTTGGCACAC</w:t>
            </w:r>
          </w:p>
        </w:tc>
      </w:tr>
      <w:tr w:rsidR="00F5323A" w:rsidRPr="00F5323A" w14:paraId="7A8B0669" w14:textId="77777777" w:rsidTr="000C680D">
        <w:trPr>
          <w:trHeight w:val="312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40F6" w14:textId="49A88F56" w:rsidR="00F5323A" w:rsidRPr="00031A7C" w:rsidRDefault="000C680D" w:rsidP="00F53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31A7C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VEGFR</w:t>
            </w:r>
            <w:r w:rsidR="00F5323A" w:rsidRPr="00031A7C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2489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GTCTGCTTCTCACAGGATCT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8FAF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GTGCTGGGTGCCTTTTA</w:t>
            </w:r>
          </w:p>
        </w:tc>
      </w:tr>
      <w:tr w:rsidR="00F5323A" w:rsidRPr="00F5323A" w14:paraId="6A360504" w14:textId="77777777" w:rsidTr="000C680D">
        <w:trPr>
          <w:trHeight w:val="312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E22E" w14:textId="77777777" w:rsidR="00F5323A" w:rsidRPr="00031A7C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31A7C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AQP4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D841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CTGCAGGTTCCAAATGTAAA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EB6A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AGAGGTCCACACTTCCTTGTA</w:t>
            </w:r>
          </w:p>
        </w:tc>
      </w:tr>
      <w:tr w:rsidR="00F5323A" w:rsidRPr="00F5323A" w14:paraId="48578AA7" w14:textId="77777777" w:rsidTr="000C680D">
        <w:trPr>
          <w:trHeight w:val="312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0745" w14:textId="77777777" w:rsidR="00F5323A" w:rsidRPr="00031A7C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31A7C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EGFR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E1D1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CACCTACCAGATGGACG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0396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CACGTAGTTACGAGGGCA</w:t>
            </w:r>
          </w:p>
        </w:tc>
      </w:tr>
      <w:tr w:rsidR="00F5323A" w:rsidRPr="00F5323A" w14:paraId="3EEE1A9C" w14:textId="77777777" w:rsidTr="000C680D">
        <w:trPr>
          <w:trHeight w:val="312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F791" w14:textId="0F6724DC" w:rsidR="00F5323A" w:rsidRPr="00031A7C" w:rsidRDefault="00D373E6" w:rsidP="00F53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31A7C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ZO-</w:t>
            </w:r>
            <w:r w:rsidR="00F5323A" w:rsidRPr="00031A7C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59C7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AGGAAGCTGTGGGTAACG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1AE8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GTTTTCCTTGGCTGACACT</w:t>
            </w:r>
          </w:p>
        </w:tc>
      </w:tr>
      <w:tr w:rsidR="00F5323A" w:rsidRPr="00F5323A" w14:paraId="6481B8AA" w14:textId="77777777" w:rsidTr="000C680D">
        <w:trPr>
          <w:trHeight w:val="312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B4D4" w14:textId="77777777" w:rsidR="00F5323A" w:rsidRPr="00031A7C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31A7C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CLDN5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00E7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CTGCTGGTTCGCCAACAT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A098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GCTCGTACTTCTGCGACA</w:t>
            </w:r>
          </w:p>
        </w:tc>
      </w:tr>
      <w:tr w:rsidR="00F5323A" w:rsidRPr="00F5323A" w14:paraId="318BC67C" w14:textId="77777777" w:rsidTr="000C680D">
        <w:trPr>
          <w:trHeight w:val="312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0BC2" w14:textId="77777777" w:rsidR="00F5323A" w:rsidRPr="00031A7C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31A7C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IGF1R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C64C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GAGTGGAGAAATCTGCGG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53FD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TGGAGGTAGCCCTCGAT</w:t>
            </w:r>
          </w:p>
        </w:tc>
      </w:tr>
      <w:tr w:rsidR="00F5323A" w:rsidRPr="00F5323A" w14:paraId="7238F106" w14:textId="77777777" w:rsidTr="000C680D">
        <w:trPr>
          <w:trHeight w:val="312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CA09" w14:textId="77777777" w:rsidR="00F5323A" w:rsidRPr="00031A7C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31A7C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IGF2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AA3C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GCTTCTACTTCAGACTTCCA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C060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CAGCACTCTTCCACGATG</w:t>
            </w:r>
          </w:p>
        </w:tc>
      </w:tr>
      <w:tr w:rsidR="00F5323A" w:rsidRPr="00F5323A" w14:paraId="3B71D752" w14:textId="77777777" w:rsidTr="000C680D">
        <w:trPr>
          <w:trHeight w:val="324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5E55" w14:textId="77777777" w:rsidR="00F5323A" w:rsidRPr="00031A7C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31A7C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FLT3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8CC5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TCCTCTGATGGTTACCCG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0348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TCTTCCGTGCAGTTGGG</w:t>
            </w:r>
          </w:p>
        </w:tc>
      </w:tr>
      <w:tr w:rsidR="00F5323A" w:rsidRPr="00F5323A" w14:paraId="7E94E390" w14:textId="77777777" w:rsidTr="000C680D">
        <w:trPr>
          <w:trHeight w:val="312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2980" w14:textId="77777777" w:rsidR="00F5323A" w:rsidRPr="00031A7C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31A7C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ErbB4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DCA1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GTCCCTCAGGCTTTCAAC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F11E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TGTGTCCAATTTCACTCCTG</w:t>
            </w:r>
          </w:p>
        </w:tc>
      </w:tr>
      <w:tr w:rsidR="00F5323A" w:rsidRPr="00F5323A" w14:paraId="2916C082" w14:textId="77777777" w:rsidTr="000C680D">
        <w:trPr>
          <w:trHeight w:val="312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2CF8" w14:textId="77777777" w:rsidR="00F5323A" w:rsidRPr="00031A7C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31A7C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FGFR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FA77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AGGCTACAAGGTCCGTTA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6EF1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ACTCGTTCTCCACGACGC</w:t>
            </w:r>
          </w:p>
        </w:tc>
      </w:tr>
      <w:tr w:rsidR="00F5323A" w:rsidRPr="00F5323A" w14:paraId="21B76B50" w14:textId="77777777" w:rsidTr="000C680D">
        <w:trPr>
          <w:trHeight w:val="312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1477" w14:textId="77777777" w:rsidR="00F5323A" w:rsidRPr="00031A7C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31A7C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FGFR2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FFE3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ACAACTCGCCTCTCCTCC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5519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CCCAGCGTCAGCTTATC</w:t>
            </w:r>
          </w:p>
        </w:tc>
      </w:tr>
      <w:tr w:rsidR="00F5323A" w:rsidRPr="00F5323A" w14:paraId="4028BF6A" w14:textId="77777777" w:rsidTr="000C680D">
        <w:trPr>
          <w:trHeight w:val="312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9DA1" w14:textId="77777777" w:rsidR="00F5323A" w:rsidRPr="00031A7C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31A7C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FGFR3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DA7E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GTGCACAACCTCGACTAC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E5AB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AAGGACCAGACATCACT</w:t>
            </w:r>
          </w:p>
        </w:tc>
      </w:tr>
      <w:tr w:rsidR="00F5323A" w:rsidRPr="00F5323A" w14:paraId="5D416DC1" w14:textId="77777777" w:rsidTr="000C680D">
        <w:trPr>
          <w:trHeight w:val="312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0FFC" w14:textId="77777777" w:rsidR="00F5323A" w:rsidRPr="00031A7C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31A7C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Tie2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24D8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GATCTACTCAGTTTTGGAACA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3455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AGAAGCAATGCAGGTGA</w:t>
            </w:r>
          </w:p>
        </w:tc>
      </w:tr>
      <w:tr w:rsidR="00F5323A" w:rsidRPr="00F5323A" w14:paraId="1377FC15" w14:textId="77777777" w:rsidTr="000C680D">
        <w:trPr>
          <w:trHeight w:val="312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6CE4" w14:textId="77777777" w:rsidR="00F5323A" w:rsidRPr="00031A7C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31A7C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PDGFRA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3043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TTTTCCCTTGGTGGCACA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2E1D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ATCCGGTACCCACTCTTG</w:t>
            </w:r>
          </w:p>
        </w:tc>
      </w:tr>
      <w:tr w:rsidR="00F5323A" w:rsidRPr="00F5323A" w14:paraId="4EF4E71E" w14:textId="77777777" w:rsidTr="000C680D">
        <w:trPr>
          <w:trHeight w:val="312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7A88" w14:textId="77777777" w:rsidR="00F5323A" w:rsidRPr="00031A7C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31A7C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PDGFA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A97F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GATAGACTCCGTAGGGGC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2ACD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TCTCGGATGCATGCTTGG</w:t>
            </w:r>
          </w:p>
        </w:tc>
      </w:tr>
      <w:tr w:rsidR="00F5323A" w:rsidRPr="00F5323A" w14:paraId="4954FDA1" w14:textId="77777777" w:rsidTr="000C680D">
        <w:trPr>
          <w:trHeight w:val="312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5247" w14:textId="77777777" w:rsidR="00F5323A" w:rsidRPr="00031A7C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31A7C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ANGPT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223F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ATACTGAGAGGAGGGTGCAG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840F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CCATGCTGAATCCGGTTA</w:t>
            </w:r>
          </w:p>
        </w:tc>
      </w:tr>
      <w:tr w:rsidR="00F5323A" w:rsidRPr="00F5323A" w14:paraId="0C0D19FF" w14:textId="77777777" w:rsidTr="000C680D">
        <w:trPr>
          <w:trHeight w:val="312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DC95" w14:textId="628FA5BD" w:rsidR="00F5323A" w:rsidRPr="00031A7C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31A7C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HIF</w:t>
            </w:r>
            <w:r w:rsidR="000C680D" w:rsidRPr="00031A7C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1</w:t>
            </w:r>
            <w:r w:rsidRPr="00031A7C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2AD5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CATGCCCCAGATTCAAGAT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D3AA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ACTGGGACTGTTAGGCTCA</w:t>
            </w:r>
          </w:p>
        </w:tc>
      </w:tr>
      <w:tr w:rsidR="00F5323A" w:rsidRPr="00F5323A" w14:paraId="073F545E" w14:textId="77777777" w:rsidTr="000C680D">
        <w:trPr>
          <w:trHeight w:val="312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FB37" w14:textId="77777777" w:rsidR="00F5323A" w:rsidRPr="00031A7C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31A7C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FGF2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53EE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ACAAACATGGAGATGCCA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C17B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TGGGGTGCAGGTACCAAA</w:t>
            </w:r>
          </w:p>
        </w:tc>
      </w:tr>
      <w:tr w:rsidR="00F5323A" w:rsidRPr="00F5323A" w14:paraId="22CE7399" w14:textId="77777777" w:rsidTr="000C680D">
        <w:trPr>
          <w:trHeight w:val="312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54F8" w14:textId="77777777" w:rsidR="00F5323A" w:rsidRPr="00031A7C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31A7C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FLT3LG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7820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CTGCTGGTCGAGAAAGGC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28CA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GTTCACTCCTGCCAACAA</w:t>
            </w:r>
          </w:p>
        </w:tc>
      </w:tr>
      <w:tr w:rsidR="00F5323A" w:rsidRPr="00F5323A" w14:paraId="350F1DFF" w14:textId="77777777" w:rsidTr="000C680D">
        <w:trPr>
          <w:trHeight w:val="312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807C" w14:textId="77777777" w:rsidR="00F5323A" w:rsidRPr="00031A7C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31A7C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NRG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EEF6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AGCCCCCGCCAATAAATA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2C03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CTGCCTAGGTCTCTCGC</w:t>
            </w:r>
          </w:p>
        </w:tc>
      </w:tr>
      <w:tr w:rsidR="00F5323A" w:rsidRPr="00F5323A" w14:paraId="26E48C92" w14:textId="77777777" w:rsidTr="000C680D">
        <w:trPr>
          <w:trHeight w:val="312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8E3D" w14:textId="77777777" w:rsidR="00F5323A" w:rsidRPr="00031A7C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31A7C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BDNF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8265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AGAGTCTGGGGATTTCGGG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1411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CTGGTGGAACTTTTCAGTC</w:t>
            </w:r>
          </w:p>
        </w:tc>
      </w:tr>
      <w:tr w:rsidR="00F5323A" w:rsidRPr="00F5323A" w14:paraId="570017F2" w14:textId="77777777" w:rsidTr="000C680D">
        <w:trPr>
          <w:trHeight w:val="312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7FF4" w14:textId="77777777" w:rsidR="00F5323A" w:rsidRPr="00031A7C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31A7C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AXL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6EFC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TGAAGACGATGAAGATTGC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8DFD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CCTTCATGCAGACGGCTT</w:t>
            </w:r>
          </w:p>
        </w:tc>
      </w:tr>
      <w:tr w:rsidR="00F5323A" w:rsidRPr="00F5323A" w14:paraId="0AACEACD" w14:textId="77777777" w:rsidTr="000C680D">
        <w:trPr>
          <w:trHeight w:val="312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94A1" w14:textId="77777777" w:rsidR="00F5323A" w:rsidRPr="00031A7C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31A7C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GAS6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A5AD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ATTGCAGCTCCGCTACCA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B8BC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TCAACAGAGATTGTCTGCC</w:t>
            </w:r>
          </w:p>
        </w:tc>
      </w:tr>
      <w:tr w:rsidR="00F5323A" w:rsidRPr="00F5323A" w14:paraId="62E3EBA1" w14:textId="77777777" w:rsidTr="000C680D">
        <w:trPr>
          <w:trHeight w:val="312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8088" w14:textId="77777777" w:rsidR="00F5323A" w:rsidRPr="00031A7C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31A7C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EFNB2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B4E1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CGGACATTCTGGGAACAA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DC8E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CGGACATTCTGGGAACAA</w:t>
            </w:r>
          </w:p>
        </w:tc>
      </w:tr>
      <w:tr w:rsidR="00F5323A" w:rsidRPr="00F5323A" w14:paraId="74C3FD8A" w14:textId="77777777" w:rsidTr="000C680D">
        <w:trPr>
          <w:trHeight w:val="312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7A98" w14:textId="77777777" w:rsidR="00F5323A" w:rsidRPr="00031A7C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31A7C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EFNB3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0F3B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GCCTCTCCCATCTCTAGG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277E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GAGGGGAGTGGTTGGTAAG</w:t>
            </w:r>
          </w:p>
        </w:tc>
      </w:tr>
      <w:tr w:rsidR="00F5323A" w:rsidRPr="00F5323A" w14:paraId="0C6E2ECA" w14:textId="77777777" w:rsidTr="000C680D">
        <w:trPr>
          <w:trHeight w:val="312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7F23" w14:textId="77777777" w:rsidR="00F5323A" w:rsidRPr="00031A7C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31A7C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EPHA4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19B0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AGATCTGTTCAGGGAGAAC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42B7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TACTCACTTCCTCCCACCCT</w:t>
            </w:r>
          </w:p>
        </w:tc>
      </w:tr>
      <w:tr w:rsidR="00F5323A" w:rsidRPr="00F5323A" w14:paraId="7675D32A" w14:textId="77777777" w:rsidTr="000C680D">
        <w:trPr>
          <w:trHeight w:val="336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B9B8" w14:textId="77777777" w:rsidR="00F5323A" w:rsidRPr="00031A7C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31A7C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CSF1R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CCD7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ACAGTACCGACCCTACGA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3DD5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TTGGCCAGCCAAACCCTT</w:t>
            </w:r>
          </w:p>
        </w:tc>
      </w:tr>
      <w:tr w:rsidR="00F5323A" w:rsidRPr="00F5323A" w14:paraId="01EB081B" w14:textId="77777777" w:rsidTr="000C680D">
        <w:trPr>
          <w:trHeight w:val="336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FAB4" w14:textId="5B00A519" w:rsidR="00F5323A" w:rsidRPr="00031A7C" w:rsidRDefault="00D373E6" w:rsidP="00F53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31A7C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c-</w:t>
            </w:r>
            <w:r w:rsidR="00F5323A" w:rsidRPr="00031A7C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KIT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9C64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GGTCAAAGGAAACGCTCG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695E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CATAGGACCAGACATCGC</w:t>
            </w:r>
          </w:p>
        </w:tc>
      </w:tr>
      <w:tr w:rsidR="00F5323A" w:rsidRPr="00F5323A" w14:paraId="2C340114" w14:textId="77777777" w:rsidTr="000C680D">
        <w:trPr>
          <w:trHeight w:val="336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95D4" w14:textId="77777777" w:rsidR="00F5323A" w:rsidRPr="00031A7C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31A7C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TYRO3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AB53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GAAAAGTTGGGGCCTGAAG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80AA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TATCTCAGGCTCCTCCATCC</w:t>
            </w:r>
          </w:p>
        </w:tc>
      </w:tr>
      <w:tr w:rsidR="00F5323A" w:rsidRPr="00F5323A" w14:paraId="665DE6FE" w14:textId="77777777" w:rsidTr="000C680D">
        <w:trPr>
          <w:trHeight w:val="336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37E7" w14:textId="77777777" w:rsidR="00F5323A" w:rsidRPr="00031A7C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31A7C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TIMP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7861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GAGTTTCTCATAGCTGGACA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E472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CCAGGGAGCCACAAAACT</w:t>
            </w:r>
          </w:p>
        </w:tc>
      </w:tr>
      <w:tr w:rsidR="00F5323A" w:rsidRPr="00F5323A" w14:paraId="66C128C6" w14:textId="77777777" w:rsidTr="000C680D">
        <w:trPr>
          <w:trHeight w:val="336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8899" w14:textId="77777777" w:rsidR="00F5323A" w:rsidRPr="00031A7C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31A7C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TIMP2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25C1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TCAGGGACACAATTTGGAC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4497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GGGTTGCCGTAGATGTC</w:t>
            </w:r>
          </w:p>
        </w:tc>
      </w:tr>
      <w:tr w:rsidR="00F5323A" w:rsidRPr="00F5323A" w14:paraId="58CA1F94" w14:textId="77777777" w:rsidTr="000C680D">
        <w:trPr>
          <w:trHeight w:val="312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220D" w14:textId="77777777" w:rsidR="00F5323A" w:rsidRPr="00031A7C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31A7C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S100B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5551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CCAGCTGTTTCCTTAGGTCG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E35D" w14:textId="77777777" w:rsidR="00F5323A" w:rsidRPr="00F5323A" w:rsidRDefault="00F5323A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AGTAGGAAGCTTCTGTCGC</w:t>
            </w:r>
          </w:p>
        </w:tc>
      </w:tr>
      <w:tr w:rsidR="00E624F8" w:rsidRPr="00F5323A" w14:paraId="6E17E208" w14:textId="77777777" w:rsidTr="00A57A0B">
        <w:trPr>
          <w:trHeight w:val="312"/>
        </w:trPr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FB8442" w14:textId="542FCE87" w:rsidR="00E624F8" w:rsidRPr="00031A7C" w:rsidRDefault="00E624F8" w:rsidP="00F53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31A7C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TGF</w:t>
            </w:r>
            <w:r w:rsidRPr="00031A7C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α</w:t>
            </w:r>
          </w:p>
        </w:tc>
        <w:tc>
          <w:tcPr>
            <w:tcW w:w="3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0DAFB8" w14:textId="72FFD185" w:rsidR="00E624F8" w:rsidRPr="00E624F8" w:rsidRDefault="00E624F8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4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AGGACTTCTTGAGGTCGGG</w:t>
            </w:r>
          </w:p>
        </w:tc>
        <w:tc>
          <w:tcPr>
            <w:tcW w:w="3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1AF438" w14:textId="36D4CBE4" w:rsidR="00E624F8" w:rsidRPr="00F5323A" w:rsidRDefault="00E624F8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4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ATGCAAAGGCCGCATAGG</w:t>
            </w:r>
          </w:p>
        </w:tc>
      </w:tr>
      <w:tr w:rsidR="00031A7C" w:rsidRPr="00F5323A" w14:paraId="40C28768" w14:textId="77777777" w:rsidTr="00A57A0B">
        <w:trPr>
          <w:trHeight w:val="312"/>
        </w:trPr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567309" w14:textId="70828D4E" w:rsidR="00031A7C" w:rsidRPr="00031A7C" w:rsidRDefault="00031A7C" w:rsidP="00F53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3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87F9BC" w14:textId="4313D3A6" w:rsidR="00031A7C" w:rsidRPr="00E624F8" w:rsidRDefault="00031A7C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A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TTGTAAATGGAGCCCCGC</w:t>
            </w:r>
          </w:p>
        </w:tc>
        <w:tc>
          <w:tcPr>
            <w:tcW w:w="3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84767E" w14:textId="06C6D417" w:rsidR="00031A7C" w:rsidRPr="00E624F8" w:rsidRDefault="00031A7C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A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GAGGTGGCCTTCTGACAC</w:t>
            </w:r>
          </w:p>
        </w:tc>
      </w:tr>
      <w:tr w:rsidR="00031A7C" w:rsidRPr="00F5323A" w14:paraId="19455502" w14:textId="77777777" w:rsidTr="00A57A0B">
        <w:trPr>
          <w:trHeight w:val="312"/>
        </w:trPr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B7D06F" w14:textId="11FC6BF2" w:rsidR="00031A7C" w:rsidRPr="00031A7C" w:rsidRDefault="00031A7C" w:rsidP="00F53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VCAM1</w:t>
            </w:r>
          </w:p>
        </w:tc>
        <w:tc>
          <w:tcPr>
            <w:tcW w:w="3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C3E3A2" w14:textId="1F46EE3E" w:rsidR="00031A7C" w:rsidRPr="00E624F8" w:rsidRDefault="00A57A0B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A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TTGCTCCCAGGGATACGA</w:t>
            </w:r>
          </w:p>
        </w:tc>
        <w:tc>
          <w:tcPr>
            <w:tcW w:w="3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005EE5" w14:textId="18B5D75F" w:rsidR="00031A7C" w:rsidRPr="00E624F8" w:rsidRDefault="00A57A0B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A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AGCTGGAAAGCCATCACT</w:t>
            </w:r>
          </w:p>
        </w:tc>
      </w:tr>
      <w:tr w:rsidR="00031A7C" w:rsidRPr="00F5323A" w14:paraId="1DBBC0C4" w14:textId="77777777" w:rsidTr="00A57A0B">
        <w:trPr>
          <w:trHeight w:val="312"/>
        </w:trPr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5DA611" w14:textId="6DFED723" w:rsidR="00031A7C" w:rsidRPr="00031A7C" w:rsidRDefault="00031A7C" w:rsidP="00F53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ICAM1</w:t>
            </w:r>
          </w:p>
        </w:tc>
        <w:tc>
          <w:tcPr>
            <w:tcW w:w="3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B8AE06" w14:textId="1BE25F37" w:rsidR="00031A7C" w:rsidRPr="00E624F8" w:rsidRDefault="00A57A0B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A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TCCAAACTTATGTCCTGCC</w:t>
            </w:r>
          </w:p>
        </w:tc>
        <w:tc>
          <w:tcPr>
            <w:tcW w:w="3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F8D979" w14:textId="3DF68998" w:rsidR="00031A7C" w:rsidRPr="00E624F8" w:rsidRDefault="00A57A0B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A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AGTTCACAGAAACGGGTGT</w:t>
            </w:r>
          </w:p>
        </w:tc>
      </w:tr>
      <w:tr w:rsidR="00031A7C" w:rsidRPr="00F5323A" w14:paraId="653DA524" w14:textId="77777777" w:rsidTr="00A57A0B">
        <w:trPr>
          <w:trHeight w:val="312"/>
        </w:trPr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DA69E3" w14:textId="4AB97819" w:rsidR="00031A7C" w:rsidRPr="00031A7C" w:rsidRDefault="00A57A0B" w:rsidP="00F53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IL-1</w:t>
            </w:r>
            <w:r>
              <w:rPr>
                <w:rFonts w:ascii="等线" w:eastAsia="等线" w:hAnsi="等线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3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1CDA2C" w14:textId="16A45878" w:rsidR="00031A7C" w:rsidRPr="00E624F8" w:rsidRDefault="00A57A0B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A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CCAGCCAGTCTTCATTGTTC</w:t>
            </w:r>
          </w:p>
        </w:tc>
        <w:tc>
          <w:tcPr>
            <w:tcW w:w="3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EA8002" w14:textId="02516418" w:rsidR="00031A7C" w:rsidRPr="00E624F8" w:rsidRDefault="00A57A0B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A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TCACCGTAGTTAGCCATCA</w:t>
            </w:r>
          </w:p>
        </w:tc>
      </w:tr>
      <w:tr w:rsidR="00031A7C" w:rsidRPr="00F5323A" w14:paraId="5240C6B2" w14:textId="77777777" w:rsidTr="00A57A0B">
        <w:trPr>
          <w:trHeight w:val="312"/>
        </w:trPr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BCCC94" w14:textId="577F9D8B" w:rsidR="00031A7C" w:rsidRPr="00031A7C" w:rsidRDefault="00A57A0B" w:rsidP="00F53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CCL2</w:t>
            </w:r>
          </w:p>
        </w:tc>
        <w:tc>
          <w:tcPr>
            <w:tcW w:w="3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011F69" w14:textId="03DE44C3" w:rsidR="00031A7C" w:rsidRPr="00E624F8" w:rsidRDefault="00A57A0B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A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TCTCCAGTCACCTGCTGC</w:t>
            </w:r>
          </w:p>
        </w:tc>
        <w:tc>
          <w:tcPr>
            <w:tcW w:w="3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1ECA39" w14:textId="0D87797F" w:rsidR="00031A7C" w:rsidRPr="00E624F8" w:rsidRDefault="00A57A0B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A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CTGGTGACTCTTCTGTAGC</w:t>
            </w:r>
          </w:p>
        </w:tc>
      </w:tr>
      <w:tr w:rsidR="00031A7C" w:rsidRPr="00F5323A" w14:paraId="49389F06" w14:textId="77777777" w:rsidTr="00A57A0B">
        <w:trPr>
          <w:trHeight w:val="312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94D7B" w14:textId="1686403A" w:rsidR="00031A7C" w:rsidRPr="00031A7C" w:rsidRDefault="00A57A0B" w:rsidP="00F53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IFN-</w:t>
            </w:r>
            <w:r>
              <w:rPr>
                <w:rFonts w:ascii="等线" w:eastAsia="等线" w:hAnsi="等线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γ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E5FB9" w14:textId="74AC44EB" w:rsidR="00031A7C" w:rsidRPr="00E624F8" w:rsidRDefault="00A57A0B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A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AGGCCATTCAAAGGAGCA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AEF3C" w14:textId="2FDF38C8" w:rsidR="00031A7C" w:rsidRPr="00E624F8" w:rsidRDefault="00A57A0B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A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AGTTTCCCAGAGCTACCA</w:t>
            </w:r>
          </w:p>
        </w:tc>
      </w:tr>
      <w:tr w:rsidR="00A57A0B" w:rsidRPr="00F5323A" w14:paraId="36E40E28" w14:textId="77777777" w:rsidTr="00A57A0B">
        <w:trPr>
          <w:trHeight w:val="312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CE36C" w14:textId="6BBC1823" w:rsidR="00A57A0B" w:rsidRDefault="00A57A0B" w:rsidP="00F53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IL-4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DAC47" w14:textId="582E89C0" w:rsidR="00A57A0B" w:rsidRPr="00A57A0B" w:rsidRDefault="00A57A0B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A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TGCTTCGGCACATCTACA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71E5A" w14:textId="65B89F79" w:rsidR="00A57A0B" w:rsidRPr="00A57A0B" w:rsidRDefault="00A57A0B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A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GTTTGCCATGCTGCTCA</w:t>
            </w:r>
          </w:p>
        </w:tc>
      </w:tr>
      <w:tr w:rsidR="00A57A0B" w:rsidRPr="00F5323A" w14:paraId="47A7E343" w14:textId="77777777" w:rsidTr="00A57A0B">
        <w:trPr>
          <w:trHeight w:val="312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51D4F" w14:textId="50DA0AA2" w:rsidR="00A57A0B" w:rsidRDefault="00A57A0B" w:rsidP="00F53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IL-13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22862" w14:textId="52D5DEEC" w:rsidR="00A57A0B" w:rsidRPr="00A57A0B" w:rsidRDefault="00A57A0B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A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ATGGGCAAACGAAGTGGA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3F26C" w14:textId="6D788C6F" w:rsidR="00A57A0B" w:rsidRPr="00A57A0B" w:rsidRDefault="00A57A0B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A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TGGGAATCTGCGGGTTTTA</w:t>
            </w:r>
          </w:p>
        </w:tc>
      </w:tr>
      <w:tr w:rsidR="00A57A0B" w:rsidRPr="00F5323A" w14:paraId="25D49EE2" w14:textId="77777777" w:rsidTr="00A57A0B">
        <w:trPr>
          <w:trHeight w:val="312"/>
        </w:trPr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F94239" w14:textId="74496E41" w:rsidR="00A57A0B" w:rsidRDefault="00A57A0B" w:rsidP="00F53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TrkB</w:t>
            </w:r>
          </w:p>
        </w:tc>
        <w:tc>
          <w:tcPr>
            <w:tcW w:w="3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6E29B9" w14:textId="7247B26F" w:rsidR="00A57A0B" w:rsidRPr="00A57A0B" w:rsidRDefault="00A57A0B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A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TTTGGCATGAAAGGTTTTGTT</w:t>
            </w:r>
          </w:p>
        </w:tc>
        <w:tc>
          <w:tcPr>
            <w:tcW w:w="3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436DB6" w14:textId="4829F57F" w:rsidR="00A57A0B" w:rsidRPr="00A57A0B" w:rsidRDefault="00A57A0B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A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ACCAACAAGCACCACAGC</w:t>
            </w:r>
          </w:p>
        </w:tc>
      </w:tr>
      <w:tr w:rsidR="00A57A0B" w:rsidRPr="00F5323A" w14:paraId="0E2AA431" w14:textId="77777777" w:rsidTr="00FB4746">
        <w:trPr>
          <w:trHeight w:val="312"/>
        </w:trPr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31281C" w14:textId="03DC937E" w:rsidR="00A57A0B" w:rsidRDefault="00A57A0B" w:rsidP="00F53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GJA1</w:t>
            </w:r>
          </w:p>
        </w:tc>
        <w:tc>
          <w:tcPr>
            <w:tcW w:w="3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DC7F7B" w14:textId="7B430880" w:rsidR="00A57A0B" w:rsidRPr="00A57A0B" w:rsidRDefault="00A57A0B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A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ACAGGTCTGAGTGCCTGA</w:t>
            </w:r>
          </w:p>
        </w:tc>
        <w:tc>
          <w:tcPr>
            <w:tcW w:w="3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136C33" w14:textId="1A83B31D" w:rsidR="00A57A0B" w:rsidRPr="00A57A0B" w:rsidRDefault="00A57A0B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A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CCGGACACTACTCTTTCC</w:t>
            </w:r>
          </w:p>
        </w:tc>
      </w:tr>
      <w:tr w:rsidR="00FB4746" w:rsidRPr="00F5323A" w14:paraId="447C4052" w14:textId="77777777" w:rsidTr="00FB4746">
        <w:trPr>
          <w:trHeight w:val="312"/>
        </w:trPr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828DEE" w14:textId="7AB7F8C5" w:rsidR="00FB4746" w:rsidRDefault="00FB4746" w:rsidP="00F5323A">
            <w:pPr>
              <w:widowControl/>
              <w:jc w:val="left"/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</w:pPr>
            <w:r w:rsidRPr="00FB47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IEZO1</w:t>
            </w:r>
          </w:p>
        </w:tc>
        <w:tc>
          <w:tcPr>
            <w:tcW w:w="3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8BC638" w14:textId="34731AC7" w:rsidR="00FB4746" w:rsidRPr="00A57A0B" w:rsidRDefault="00FB4746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7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ACATCTACGCCAACGTCT</w:t>
            </w:r>
          </w:p>
        </w:tc>
        <w:tc>
          <w:tcPr>
            <w:tcW w:w="3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401541" w14:textId="01E12782" w:rsidR="00FB4746" w:rsidRPr="00A57A0B" w:rsidRDefault="00FB4746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7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CATGCCGTACTTGACGAT</w:t>
            </w:r>
          </w:p>
        </w:tc>
      </w:tr>
      <w:tr w:rsidR="00FB4746" w:rsidRPr="00F5323A" w14:paraId="758886C9" w14:textId="77777777" w:rsidTr="00FB4746">
        <w:trPr>
          <w:trHeight w:val="312"/>
        </w:trPr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F326F6" w14:textId="0D046A17" w:rsidR="00FB4746" w:rsidRDefault="00FB4746" w:rsidP="00F5323A">
            <w:pPr>
              <w:widowControl/>
              <w:jc w:val="left"/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</w:pPr>
            <w:r w:rsidRPr="00FB47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IEZO2</w:t>
            </w:r>
          </w:p>
        </w:tc>
        <w:tc>
          <w:tcPr>
            <w:tcW w:w="3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2A8D39" w14:textId="02D6D616" w:rsidR="00FB4746" w:rsidRPr="00A57A0B" w:rsidRDefault="00FB4746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7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GCTGGTGGTCTTCAACGA</w:t>
            </w:r>
          </w:p>
        </w:tc>
        <w:tc>
          <w:tcPr>
            <w:tcW w:w="3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78A616" w14:textId="29BD1DB1" w:rsidR="00FB4746" w:rsidRPr="00A57A0B" w:rsidRDefault="00FB4746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7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CCATAATGCCGTAGCCG</w:t>
            </w:r>
          </w:p>
        </w:tc>
      </w:tr>
      <w:tr w:rsidR="00FB4746" w:rsidRPr="00F5323A" w14:paraId="0D239BA1" w14:textId="77777777" w:rsidTr="00FB4746">
        <w:trPr>
          <w:trHeight w:val="312"/>
        </w:trPr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B0D4FD" w14:textId="68D96A2D" w:rsidR="00FB4746" w:rsidRDefault="00FB4746" w:rsidP="00F5323A">
            <w:pPr>
              <w:widowControl/>
              <w:jc w:val="left"/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</w:pPr>
            <w:r w:rsidRPr="00FB47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PC1</w:t>
            </w:r>
          </w:p>
        </w:tc>
        <w:tc>
          <w:tcPr>
            <w:tcW w:w="3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E7CC8B" w14:textId="4FB8D193" w:rsidR="00FB4746" w:rsidRPr="00A57A0B" w:rsidRDefault="00FB4746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7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GCTTGGGAGAAATGCTGTT</w:t>
            </w:r>
          </w:p>
        </w:tc>
        <w:tc>
          <w:tcPr>
            <w:tcW w:w="3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9EDA24" w14:textId="3B9C4662" w:rsidR="00FB4746" w:rsidRPr="00A57A0B" w:rsidRDefault="00FB4746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7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TCCATGAGTTTCTGACAA</w:t>
            </w:r>
          </w:p>
        </w:tc>
      </w:tr>
      <w:tr w:rsidR="00FB4746" w:rsidRPr="00F5323A" w14:paraId="122F9BE1" w14:textId="77777777" w:rsidTr="00FB4746">
        <w:trPr>
          <w:trHeight w:val="312"/>
        </w:trPr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FDE415" w14:textId="1D9669C4" w:rsidR="00FB4746" w:rsidRDefault="00FB4746" w:rsidP="00F5323A">
            <w:pPr>
              <w:widowControl/>
              <w:jc w:val="left"/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</w:pPr>
            <w:r w:rsidRPr="00FB47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PC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23E29B" w14:textId="2C79DB7C" w:rsidR="00FB4746" w:rsidRPr="00A57A0B" w:rsidRDefault="00FB4746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7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TGCTCTGTAGAGGGACTT</w:t>
            </w:r>
          </w:p>
        </w:tc>
        <w:tc>
          <w:tcPr>
            <w:tcW w:w="3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B91A39" w14:textId="5C358ED0" w:rsidR="00FB4746" w:rsidRPr="00A57A0B" w:rsidRDefault="00FB4746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7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GTGTCAGTCTGCGGGAC</w:t>
            </w:r>
          </w:p>
        </w:tc>
      </w:tr>
      <w:tr w:rsidR="00FB4746" w:rsidRPr="00F5323A" w14:paraId="0AC25062" w14:textId="77777777" w:rsidTr="00FB4746">
        <w:trPr>
          <w:trHeight w:val="312"/>
        </w:trPr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B30D81" w14:textId="5A3BD275" w:rsidR="00FB4746" w:rsidRDefault="00FB4746" w:rsidP="00F5323A">
            <w:pPr>
              <w:widowControl/>
              <w:jc w:val="left"/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</w:pPr>
            <w:r w:rsidRPr="00FB47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PC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19EF1F" w14:textId="46C621B3" w:rsidR="00FB4746" w:rsidRPr="00A57A0B" w:rsidRDefault="00FB4746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7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TGTAACTGCGTCGAATG</w:t>
            </w:r>
          </w:p>
        </w:tc>
        <w:tc>
          <w:tcPr>
            <w:tcW w:w="3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F74942" w14:textId="7101C9DD" w:rsidR="00FB4746" w:rsidRPr="00A57A0B" w:rsidRDefault="00FB4746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7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CAGGGCCTTGTAGATGTT</w:t>
            </w:r>
          </w:p>
        </w:tc>
      </w:tr>
      <w:tr w:rsidR="00FB4746" w:rsidRPr="00F5323A" w14:paraId="22136AA2" w14:textId="77777777" w:rsidTr="00FB4746">
        <w:trPr>
          <w:trHeight w:val="312"/>
        </w:trPr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27381E" w14:textId="2CF2ECA1" w:rsidR="00FB4746" w:rsidRDefault="00FB4746" w:rsidP="00F5323A">
            <w:pPr>
              <w:widowControl/>
              <w:jc w:val="left"/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</w:pPr>
            <w:r w:rsidRPr="00FB47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PC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A09A8F" w14:textId="2C8AB633" w:rsidR="00FB4746" w:rsidRPr="00A57A0B" w:rsidRDefault="00FB4746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7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GGTCCGTATTCGGCCTTT</w:t>
            </w:r>
          </w:p>
        </w:tc>
        <w:tc>
          <w:tcPr>
            <w:tcW w:w="3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563A9D" w14:textId="5A42E6F1" w:rsidR="00FB4746" w:rsidRPr="00A57A0B" w:rsidRDefault="00FB4746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7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TCCCAAACATGGTCGCT</w:t>
            </w:r>
          </w:p>
        </w:tc>
      </w:tr>
      <w:tr w:rsidR="00A57A0B" w:rsidRPr="00F5323A" w14:paraId="660C52FA" w14:textId="77777777" w:rsidTr="00FB4746">
        <w:trPr>
          <w:trHeight w:val="312"/>
        </w:trPr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6D3ED7" w14:textId="2771162B" w:rsidR="00A57A0B" w:rsidRDefault="00FB4746" w:rsidP="00F53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47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PC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10A0CA" w14:textId="3F96E919" w:rsidR="00A57A0B" w:rsidRPr="00A57A0B" w:rsidRDefault="00FB4746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7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CCCTGAAAGTCGTGGTTA</w:t>
            </w:r>
          </w:p>
        </w:tc>
        <w:tc>
          <w:tcPr>
            <w:tcW w:w="36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F52153" w14:textId="25ED89E0" w:rsidR="00A57A0B" w:rsidRPr="00A57A0B" w:rsidRDefault="00FB4746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7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ATCCTCCGTCATGATCCC</w:t>
            </w:r>
          </w:p>
        </w:tc>
      </w:tr>
      <w:tr w:rsidR="00A57A0B" w:rsidRPr="00F5323A" w14:paraId="237512F8" w14:textId="77777777" w:rsidTr="004C2224">
        <w:trPr>
          <w:trHeight w:val="312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9B935" w14:textId="2C650FE3" w:rsidR="00A57A0B" w:rsidRDefault="00FB4746" w:rsidP="00F53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47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PC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31D65" w14:textId="3A2FC360" w:rsidR="00A57A0B" w:rsidRPr="00A57A0B" w:rsidRDefault="00FB4746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7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CCAGACTAGCCAACATC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B57D3" w14:textId="3D1C2144" w:rsidR="00A57A0B" w:rsidRPr="00A57A0B" w:rsidRDefault="00FB4746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7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CCACCACAAAATCCTTG</w:t>
            </w:r>
          </w:p>
        </w:tc>
      </w:tr>
      <w:tr w:rsidR="004C2224" w:rsidRPr="00F5323A" w14:paraId="20426B9E" w14:textId="77777777" w:rsidTr="004C2224">
        <w:trPr>
          <w:trHeight w:val="312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8BF98" w14:textId="290AAA88" w:rsidR="004C2224" w:rsidRPr="00FB4746" w:rsidRDefault="004C2224" w:rsidP="00F53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uman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AF91F" w14:textId="77777777" w:rsidR="004C2224" w:rsidRPr="00FB4746" w:rsidRDefault="004C2224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3D801" w14:textId="77777777" w:rsidR="004C2224" w:rsidRPr="00FB4746" w:rsidRDefault="004C2224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C2224" w:rsidRPr="00F5323A" w14:paraId="2E329AAB" w14:textId="77777777" w:rsidTr="004C2224">
        <w:trPr>
          <w:trHeight w:val="312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80729" w14:textId="2EE2D30A" w:rsidR="004C2224" w:rsidRPr="00FB4746" w:rsidRDefault="004C2224" w:rsidP="00F53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C222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IMP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784DC" w14:textId="558283CB" w:rsidR="004C2224" w:rsidRPr="00FB4746" w:rsidRDefault="007D627E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62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TTGTGGCTCCCTGGAACA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0EB5F" w14:textId="23CFFB11" w:rsidR="004C2224" w:rsidRPr="00FB4746" w:rsidRDefault="007D627E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62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TGCATTCCTCACAGCCAA</w:t>
            </w:r>
          </w:p>
        </w:tc>
      </w:tr>
      <w:tr w:rsidR="004C2224" w:rsidRPr="00F5323A" w14:paraId="296A8B6E" w14:textId="77777777" w:rsidTr="004C2224">
        <w:trPr>
          <w:trHeight w:val="312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C9923" w14:textId="40F813CB" w:rsidR="004C2224" w:rsidRPr="00FB4746" w:rsidRDefault="007D627E" w:rsidP="00F53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D627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QP4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BB041" w14:textId="3458BF95" w:rsidR="004C2224" w:rsidRPr="00FB4746" w:rsidRDefault="002174EC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4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AGAAGCATTCTTTCTTGGTGT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56D9B" w14:textId="779F482C" w:rsidR="004C2224" w:rsidRPr="00FB4746" w:rsidRDefault="002174EC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4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TGCCATCTTCGGGTACTG</w:t>
            </w:r>
          </w:p>
        </w:tc>
      </w:tr>
      <w:tr w:rsidR="004C2224" w:rsidRPr="00F5323A" w14:paraId="6934DB5D" w14:textId="77777777" w:rsidTr="004C2224">
        <w:trPr>
          <w:trHeight w:val="312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E408A" w14:textId="14DBBC58" w:rsidR="004C2224" w:rsidRPr="00FB4746" w:rsidRDefault="002174EC" w:rsidP="00F53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L2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EF72E" w14:textId="1D1FF245" w:rsidR="004C2224" w:rsidRPr="00FB4746" w:rsidRDefault="002174EC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4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AGGCTGAGACTAACCCAGA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D5BBA" w14:textId="529F9333" w:rsidR="004C2224" w:rsidRPr="00FB4746" w:rsidRDefault="002174EC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4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TCATGCTGGAGGCGAGAG</w:t>
            </w:r>
          </w:p>
        </w:tc>
      </w:tr>
      <w:tr w:rsidR="004C2224" w:rsidRPr="00F5323A" w14:paraId="6AADA4A8" w14:textId="77777777" w:rsidTr="004C2224">
        <w:trPr>
          <w:trHeight w:val="312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303D9" w14:textId="6496A80E" w:rsidR="004C2224" w:rsidRPr="00FB4746" w:rsidRDefault="002174EC" w:rsidP="00F53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31A7C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S100B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7997C" w14:textId="200E6AAC" w:rsidR="004C2224" w:rsidRPr="00FB4746" w:rsidRDefault="002174EC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4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AGACAAGGAAGAGCCCCTA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81B57" w14:textId="56A6249A" w:rsidR="004C2224" w:rsidRPr="00FB4746" w:rsidRDefault="002174EC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4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GAAAACGTCGATGAGGGC</w:t>
            </w:r>
          </w:p>
        </w:tc>
      </w:tr>
      <w:tr w:rsidR="004C2224" w:rsidRPr="00F5323A" w14:paraId="3BFCB4E8" w14:textId="77777777" w:rsidTr="004C2224">
        <w:trPr>
          <w:trHeight w:val="312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40FE0" w14:textId="75E56561" w:rsidR="004C2224" w:rsidRPr="00FB4746" w:rsidRDefault="002174EC" w:rsidP="00F53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-6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1C9C2" w14:textId="74ED1D05" w:rsidR="004C2224" w:rsidRPr="00FB4746" w:rsidRDefault="002174EC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4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GGGAACGAAAGAGAAGC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5F8F5" w14:textId="19B5A440" w:rsidR="004C2224" w:rsidRPr="00FB4746" w:rsidRDefault="002174EC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4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GAAGGCAACTGGACCGAA</w:t>
            </w:r>
          </w:p>
        </w:tc>
      </w:tr>
      <w:tr w:rsidR="004C2224" w:rsidRPr="00F5323A" w14:paraId="35116C2E" w14:textId="77777777" w:rsidTr="00FB4746">
        <w:trPr>
          <w:trHeight w:val="312"/>
        </w:trPr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B08174" w14:textId="42EC07F2" w:rsidR="004C2224" w:rsidRPr="00FB4746" w:rsidRDefault="002174EC" w:rsidP="00F53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-10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630FEB" w14:textId="7F8187DB" w:rsidR="004C2224" w:rsidRPr="00FB4746" w:rsidRDefault="002174EC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4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TGTCTGGACCCCAAGGAA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665682" w14:textId="3645DB7A" w:rsidR="004C2224" w:rsidRPr="00FB4746" w:rsidRDefault="002174EC" w:rsidP="00F53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4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AATTCTCAGCCCTCTTCAA</w:t>
            </w:r>
            <w:bookmarkStart w:id="0" w:name="_GoBack"/>
            <w:bookmarkEnd w:id="0"/>
          </w:p>
        </w:tc>
      </w:tr>
    </w:tbl>
    <w:p w14:paraId="72CB0D32" w14:textId="77777777" w:rsidR="00F5323A" w:rsidRDefault="00F5323A"/>
    <w:sectPr w:rsidR="00F532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804A66" w14:textId="77777777" w:rsidR="00294BB4" w:rsidRDefault="00294BB4" w:rsidP="00FB4746">
      <w:r>
        <w:separator/>
      </w:r>
    </w:p>
  </w:endnote>
  <w:endnote w:type="continuationSeparator" w:id="0">
    <w:p w14:paraId="798C8050" w14:textId="77777777" w:rsidR="00294BB4" w:rsidRDefault="00294BB4" w:rsidP="00FB47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5E61B2" w14:textId="77777777" w:rsidR="00294BB4" w:rsidRDefault="00294BB4" w:rsidP="00FB4746">
      <w:r>
        <w:separator/>
      </w:r>
    </w:p>
  </w:footnote>
  <w:footnote w:type="continuationSeparator" w:id="0">
    <w:p w14:paraId="0B7E21F0" w14:textId="77777777" w:rsidR="00294BB4" w:rsidRDefault="00294BB4" w:rsidP="00FB47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323A"/>
    <w:rsid w:val="00031A7C"/>
    <w:rsid w:val="000C680D"/>
    <w:rsid w:val="001A7D2A"/>
    <w:rsid w:val="001B7710"/>
    <w:rsid w:val="002174EC"/>
    <w:rsid w:val="00294BB4"/>
    <w:rsid w:val="0044548C"/>
    <w:rsid w:val="004C2224"/>
    <w:rsid w:val="007D627E"/>
    <w:rsid w:val="00A55670"/>
    <w:rsid w:val="00A57A0B"/>
    <w:rsid w:val="00B07342"/>
    <w:rsid w:val="00B4074E"/>
    <w:rsid w:val="00C56066"/>
    <w:rsid w:val="00D373E6"/>
    <w:rsid w:val="00DB51B7"/>
    <w:rsid w:val="00E624F8"/>
    <w:rsid w:val="00EE3EA1"/>
    <w:rsid w:val="00F4432E"/>
    <w:rsid w:val="00F5323A"/>
    <w:rsid w:val="00F5418C"/>
    <w:rsid w:val="00FB4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70ECFA"/>
  <w15:chartTrackingRefBased/>
  <w15:docId w15:val="{62BDDE34-80D9-4BBF-954C-6C6631300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5323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532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5323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5323A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5323A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5323A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5323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5323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5323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F5323A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F5323A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F5323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F5323A"/>
    <w:rPr>
      <w:rFonts w:cstheme="majorBidi"/>
      <w:color w:val="365F91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F5323A"/>
    <w:rPr>
      <w:rFonts w:cstheme="majorBidi"/>
      <w:color w:val="365F91" w:themeColor="accent1" w:themeShade="BF"/>
      <w:sz w:val="24"/>
      <w:szCs w:val="24"/>
    </w:rPr>
  </w:style>
  <w:style w:type="character" w:customStyle="1" w:styleId="6Char">
    <w:name w:val="标题 6 Char"/>
    <w:basedOn w:val="a0"/>
    <w:link w:val="6"/>
    <w:uiPriority w:val="9"/>
    <w:semiHidden/>
    <w:rsid w:val="00F5323A"/>
    <w:rPr>
      <w:rFonts w:cstheme="majorBidi"/>
      <w:b/>
      <w:bCs/>
      <w:color w:val="365F91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F5323A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F5323A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F5323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F5323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3"/>
    <w:uiPriority w:val="10"/>
    <w:rsid w:val="00F532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F5323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副标题 Char"/>
    <w:basedOn w:val="a0"/>
    <w:link w:val="a4"/>
    <w:uiPriority w:val="11"/>
    <w:rsid w:val="00F5323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F5323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引用 Char"/>
    <w:basedOn w:val="a0"/>
    <w:link w:val="a5"/>
    <w:uiPriority w:val="29"/>
    <w:rsid w:val="00F5323A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F5323A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F5323A"/>
    <w:rPr>
      <w:i/>
      <w:iCs/>
      <w:color w:val="365F9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F5323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har2">
    <w:name w:val="明显引用 Char"/>
    <w:basedOn w:val="a0"/>
    <w:link w:val="a8"/>
    <w:uiPriority w:val="30"/>
    <w:rsid w:val="00F5323A"/>
    <w:rPr>
      <w:i/>
      <w:iCs/>
      <w:color w:val="365F91" w:themeColor="accent1" w:themeShade="BF"/>
    </w:rPr>
  </w:style>
  <w:style w:type="character" w:styleId="a9">
    <w:name w:val="Intense Reference"/>
    <w:basedOn w:val="a0"/>
    <w:uiPriority w:val="32"/>
    <w:qFormat/>
    <w:rsid w:val="00F5323A"/>
    <w:rPr>
      <w:b/>
      <w:bCs/>
      <w:smallCaps/>
      <w:color w:val="365F9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FB47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a"/>
    <w:uiPriority w:val="99"/>
    <w:rsid w:val="00FB4746"/>
    <w:rPr>
      <w:sz w:val="18"/>
      <w:szCs w:val="18"/>
    </w:rPr>
  </w:style>
  <w:style w:type="paragraph" w:styleId="ab">
    <w:name w:val="footer"/>
    <w:basedOn w:val="a"/>
    <w:link w:val="Char4"/>
    <w:uiPriority w:val="99"/>
    <w:unhideWhenUsed/>
    <w:rsid w:val="00FB47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4">
    <w:name w:val="页脚 Char"/>
    <w:basedOn w:val="a0"/>
    <w:link w:val="ab"/>
    <w:uiPriority w:val="99"/>
    <w:rsid w:val="00FB47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021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3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517</Words>
  <Characters>2953</Characters>
  <Application>Microsoft Office Word</Application>
  <DocSecurity>0</DocSecurity>
  <Lines>24</Lines>
  <Paragraphs>6</Paragraphs>
  <ScaleCrop>false</ScaleCrop>
  <Company/>
  <LinksUpToDate>false</LinksUpToDate>
  <CharactersWithSpaces>3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hida lomber</dc:creator>
  <cp:keywords/>
  <dc:description/>
  <cp:lastModifiedBy>Microsoft 帐户</cp:lastModifiedBy>
  <cp:revision>3</cp:revision>
  <dcterms:created xsi:type="dcterms:W3CDTF">2026-01-26T13:16:00Z</dcterms:created>
  <dcterms:modified xsi:type="dcterms:W3CDTF">2026-01-26T14:01:00Z</dcterms:modified>
</cp:coreProperties>
</file>